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2"/>
        <w:gridCol w:w="707"/>
        <w:gridCol w:w="7058"/>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8" w:type="dxa"/>
            <w:tcBorders>
              <w:top w:val="single" w:sz="4" w:space="0" w:color="000000"/>
              <w:bottom w:val="single" w:sz="4" w:space="0" w:color="000000"/>
            </w:tcBorders>
          </w:tcPr>
          <w:p>
            <w:pPr>
              <w:pStyle w:val="Normal"/>
              <w:numPr>
                <w:ilvl w:val="0"/>
                <w:numId w:val="13"/>
              </w:numPr>
              <w:tabs>
                <w:tab w:val="clear" w:pos="720"/>
                <w:tab w:val="left" w:pos="320" w:leader="none"/>
                <w:tab w:val="left" w:pos="5400" w:leader="none"/>
              </w:tabs>
              <w:ind w:left="42" w:hanging="42"/>
              <w:rPr>
                <w:sz w:val="20"/>
              </w:rPr>
            </w:pPr>
            <w:r>
              <w:rPr>
                <w:sz w:val="20"/>
              </w:rPr>
              <w:t xml:space="preserve">Indicate the study’s design with a commonly used term in the title or the abstract. </w:t>
            </w:r>
            <w:r>
              <w:rPr>
                <w:color w:val="0000FF"/>
                <w:sz w:val="20"/>
              </w:rPr>
              <w:t>Yes, included in the title.</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0000FF"/>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0000FF"/>
                <w:sz w:val="20"/>
              </w:rPr>
              <w:t>Yes</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0000FF"/>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0000FF"/>
                <w:sz w:val="20"/>
              </w:rPr>
              <w:t>Yes</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0000FF"/>
                <w:sz w:val="20"/>
              </w:rPr>
              <w:t>Yes</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0000FF"/>
                <w:sz w:val="20"/>
              </w:rPr>
              <w:t>Ye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0000FF"/>
                <w:sz w:val="20"/>
              </w:rPr>
              <w:t xml:space="preserve">The study is not matched.  </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sz w:val="20"/>
                <w:lang w:val="en-US"/>
              </w:rPr>
            </w:pPr>
            <w:r>
              <w:rPr>
                <w:rStyle w:val="Hps"/>
                <w:color w:val="0000FF"/>
                <w:sz w:val="20"/>
                <w:lang w:val="en"/>
              </w:rPr>
              <w:t>The</w:t>
            </w:r>
            <w:r>
              <w:rPr>
                <w:color w:val="0000FF"/>
                <w:sz w:val="20"/>
                <w:lang w:val="en"/>
              </w:rPr>
              <w:t xml:space="preserve"> </w:t>
            </w:r>
            <w:r>
              <w:rPr>
                <w:rStyle w:val="Hps"/>
                <w:color w:val="0000FF"/>
                <w:sz w:val="20"/>
                <w:lang w:val="en"/>
              </w:rPr>
              <w:t>outcomes were defined and the adjustments were done.</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000FF"/>
                <w:sz w:val="20"/>
              </w:rPr>
              <w:t>Yes</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color w:val="0000FF"/>
                <w:sz w:val="20"/>
              </w:rPr>
            </w:pPr>
            <w:r>
              <w:rPr>
                <w:color w:val="0000FF"/>
                <w:sz w:val="20"/>
              </w:rPr>
              <w:t>Yes</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00FF"/>
                <w:sz w:val="20"/>
              </w:rPr>
              <w:t>Yes</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000FF"/>
                <w:sz w:val="20"/>
              </w:rPr>
              <w:t>It was not applicable.</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0000FF"/>
                <w:sz w:val="20"/>
              </w:rPr>
              <w:t>Ye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00FF"/>
                <w:sz w:val="20"/>
              </w:rPr>
              <w:t>It was not applicable.</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00FF"/>
                <w:sz w:val="20"/>
              </w:rPr>
              <w:t>Ye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rFonts w:eastAsia="Calibri"/>
                <w:szCs w:val="24"/>
                <w:lang w:val="en-US"/>
              </w:rPr>
              <w:t xml:space="preserve"> </w:t>
            </w:r>
            <w:r>
              <w:rPr>
                <w:color w:val="0033CC"/>
                <w:sz w:val="20"/>
                <w:lang w:val="en-US"/>
              </w:rPr>
              <w:t>To test trends in losses during the cohort study, the variables sex, size, and fur length, were compared between the dogs included and not included in each evaluation phase</w:t>
            </w:r>
            <w:r>
              <w:rPr>
                <w:sz w:val="20"/>
                <w:lang w:val="en-US"/>
              </w:rPr>
              <w:t>.</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u w:val="single"/>
              </w:rPr>
              <w:t>e</w:t>
            </w:r>
            <w:r>
              <w:rPr>
                <w:sz w:val="20"/>
              </w:rPr>
              <w:t xml:space="preserve">) Describe any sensitivity analyses. </w:t>
            </w:r>
            <w:r>
              <w:rPr>
                <w:color w:val="0000FF"/>
                <w:sz w:val="20"/>
              </w:rPr>
              <w:t xml:space="preserve"> It wa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00FF"/>
                <w:sz w:val="20"/>
              </w:rPr>
              <w:t>Ye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00FF"/>
                <w:sz w:val="20"/>
              </w:rPr>
              <w:t>Ye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0000FF"/>
                <w:sz w:val="20"/>
              </w:rPr>
              <w:t>Yes</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00FF"/>
                <w:sz w:val="20"/>
              </w:rPr>
              <w:t>Ye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00FF"/>
                <w:sz w:val="20"/>
              </w:rPr>
              <w:t>Ye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0000FF"/>
                <w:sz w:val="20"/>
              </w:rPr>
              <w:t>Yes</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0000FF"/>
                <w:sz w:val="20"/>
              </w:rPr>
              <w:t>Yes</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00FF"/>
                <w:sz w:val="20"/>
              </w:rPr>
              <w:t>Yes, when applicable.</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0000FF"/>
                <w:sz w:val="20"/>
              </w:rPr>
              <w:t>Ye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rStyle w:val="Hps"/>
                <w:color w:val="0000FF"/>
                <w:lang w:val="en"/>
              </w:rPr>
              <w:t xml:space="preserve">.  </w:t>
            </w:r>
            <w:r>
              <w:rPr>
                <w:color w:val="0000FF"/>
                <w:sz w:val="20"/>
              </w:rPr>
              <w:t>It was not applicable.</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000FF"/>
                <w:sz w:val="20"/>
              </w:rPr>
              <w:t xml:space="preserve"> It wa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0000FF"/>
                <w:sz w:val="20"/>
              </w:rPr>
              <w:t>Yes</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0000FF"/>
                <w:sz w:val="20"/>
              </w:rPr>
              <w:t>Yes</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0000FF"/>
                <w:sz w:val="20"/>
              </w:rPr>
              <w:t>Yes</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000FF"/>
                <w:sz w:val="20"/>
              </w:rPr>
              <w:t xml:space="preserve">Y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0000FF"/>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720"/>
        </w:tabs>
        <w:ind w:left="720" w:hanging="360"/>
      </w:pPr>
      <w:rPr>
        <w:i/>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character" w:styleId="Shorttext">
    <w:name w:val="short_text"/>
    <w:basedOn w:val="Fontepargpadro"/>
    <w:qFormat/>
    <w:rPr/>
  </w:style>
  <w:style w:type="character" w:styleId="Hps">
    <w:name w:val="hps"/>
    <w:basedOn w:val="Fontepargpadro"/>
    <w:qFormat/>
    <w:rPr/>
  </w:style>
  <w:style w:type="character" w:styleId="Hpsatn">
    <w:name w:val="hps atn"/>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23:01:00Z</dcterms:created>
  <dc:creator>pplouffe</dc:creator>
  <dc:description/>
  <cp:keywords/>
  <dc:language>en-US</dc:language>
  <cp:lastModifiedBy>Wendel</cp:lastModifiedBy>
  <cp:lastPrinted>2007-09-19T10:02:00Z</cp:lastPrinted>
  <dcterms:modified xsi:type="dcterms:W3CDTF">2012-10-29T14:0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